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i/>
        </w:rPr>
        <w:t>Supplementary table S-2. Passenger strands (miRNA*) of known honey bee miRNAs detected in worker and royal jelly. LEN denotes nucleotide length, WJ and QJ denotes sequence reads in worker and royal jelly, respectively</w:t>
      </w:r>
    </w:p>
    <w:p>
      <w:pPr>
        <w:pStyle w:val="Normal"/>
        <w:ind w:left="720" w:hanging="720"/>
        <w:jc w:val="both"/>
        <w:rPr>
          <w:i/>
          <w:i/>
          <w:lang w:val="en-AU" w:eastAsia="en-US"/>
        </w:rPr>
      </w:pPr>
      <w:r>
        <w:rPr>
          <w:i/>
          <w:lang w:val="en-AU" w:eastAsia="en-US"/>
        </w:rPr>
      </w:r>
    </w:p>
    <w:tbl>
      <w:tblPr>
        <w:tblW w:w="91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376"/>
        <w:gridCol w:w="3160"/>
        <w:gridCol w:w="1120"/>
        <w:gridCol w:w="960"/>
        <w:gridCol w:w="960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iRNA* name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airpin name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quence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LE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WJ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J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0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0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AATTCGGTTCTAGAGAGGTT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00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00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AGCTCCTATCTACCGGTAC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2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2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GTACTTGTGTTATACTTAC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25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25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CAGGCTAGATTCTCTGGT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7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7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CGCGTATTCTTGGGGAATTA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a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a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CATCAAATTGGTTGTGGA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b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3b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GTCAAATTGGTTGTGGCGT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4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4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GGGGTGAGAAACTGGCTTGGC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84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184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TTATCATTCTCCTGTCCGG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-3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-3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ATCAAAGTTGGTTTGTC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52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52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TGCTGCTCAAGTGCTTATC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5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5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GCGTTACTCGGGTACTTTAGGC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4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6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6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GCGAGGTATAGAGTTCCTAC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8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8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GGATGAGGTCTTCATCGA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9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79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ATGAGTGAAGGTCTAGTGCAC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81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81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AGAGAGCTATCCATCGACAGT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83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283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GGATTCTTGCTGGTA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8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05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05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GGCACCTGTTGGAGCGCAATT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16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16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CAGCAAAGGGGAACAGGCCG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17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17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GGGAGCCACTCTGCGTTCAC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3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3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ATACTTCTACAGTGCAAC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4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34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GACCGCTATCGGCACTGCAATT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71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71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CTCACTATCTTGTCTTTCAT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79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79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TTTGGTAATATAGCTCTATG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8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8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ATCTTACCGGGCAGCATTA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1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87-2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87-2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GGCCTGACTCTTTGCTCTGC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2b-1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2b-1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GGTCAGGACTAATGCAAATAT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2b-2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2b-2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GGTCAGGACTAATGCAAATAT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93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93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AAGCTCGTCTCTACAGGTATC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2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96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96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GCGAGTATGAATGTGGTGCACG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a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e-mir-9a</w:t>
            </w:r>
          </w:p>
        </w:tc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TAAAGCTAGGTTACCGGAGTTA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30E+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</w:t>
            </w:r>
          </w:p>
        </w:tc>
      </w:tr>
    </w:tbl>
    <w:p>
      <w:pPr>
        <w:pStyle w:val="Normal"/>
        <w:ind w:left="720" w:hanging="720"/>
        <w:jc w:val="both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center"/>
    </w:pPr>
    <w:rPr>
      <w:rFonts w:ascii="Times New Roman" w:hAnsi="Times New Roman" w:eastAsia="SimSun;宋体" w:cs="Times New Roman"/>
      <w:b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Tahoma"/>
      <w:b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2:28:00Z</dcterms:created>
  <dc:creator>Shaowu Zhang</dc:creator>
  <dc:description/>
  <cp:keywords/>
  <dc:language>en-US</dc:language>
  <cp:lastModifiedBy>xiangqian</cp:lastModifiedBy>
  <dcterms:modified xsi:type="dcterms:W3CDTF">2013-05-22T00:36:00Z</dcterms:modified>
  <cp:revision>2</cp:revision>
  <dc:subject/>
  <dc:title/>
</cp:coreProperties>
</file>